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Supplementary Table 4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  <w:lang w:val="en-US"/>
        </w:rPr>
        <w:t>Ten crude and adjusted odds ratios from the NSW PHS (unweighted and weighted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a</w:t>
      </w:r>
      <w:r>
        <w:rPr>
          <w:rFonts w:cs="Arial" w:ascii="Arial" w:hAnsi="Arial"/>
          <w:sz w:val="22"/>
          <w:szCs w:val="22"/>
          <w:lang w:val="en-US"/>
        </w:rPr>
        <w:t>), where the exposure and outcome variables were highly comparable across the 45 and Up Study and the NSW PH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3383"/>
        <w:gridCol w:w="2187"/>
        <w:gridCol w:w="2190"/>
        <w:gridCol w:w="2187"/>
        <w:gridCol w:w="2188"/>
      </w:tblGrid>
      <w:tr>
        <w:trPr>
          <w:trHeight w:val="629" w:hRule="atLeast"/>
        </w:trPr>
        <w:tc>
          <w:tcPr>
            <w:tcW w:w="18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</w:p>
        </w:tc>
        <w:tc>
          <w:tcPr>
            <w:tcW w:w="338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osure</w:t>
            </w:r>
          </w:p>
        </w:tc>
        <w:tc>
          <w:tcPr>
            <w:tcW w:w="4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ude Odds Rati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95% C.I.)</w:t>
            </w:r>
          </w:p>
        </w:tc>
        <w:tc>
          <w:tcPr>
            <w:tcW w:w="4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dds Ratio adjusting for age, sex and remoteness (95% C.I.)</w:t>
            </w:r>
          </w:p>
        </w:tc>
      </w:tr>
      <w:tr>
        <w:trPr>
          <w:trHeight w:val="372" w:hRule="atLeast"/>
        </w:trPr>
        <w:tc>
          <w:tcPr>
            <w:tcW w:w="18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39" w:right="-60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3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30" w:right="-41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Body Mass Index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Underweight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49, 1.8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 (0.52, 2.7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(0.48, 1.8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 (0.54, 2.8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rmal Rang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verweight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5 (1.54, 2.2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8 (1.46, 2.42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1 (1.49, 2.2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3 (1.40, 2.39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6 (3.62, 5.2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0 (3.40, 5.6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0 (3.95, 5.8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4 (3.69, 6.3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ertension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Body Mass Index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Underweight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6 (0.70, 3.4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 (0.42, 2.85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0.46, 2.4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(0.31, 1.79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rmal Rang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verweight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9 (0.99, 1.6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 (0.95, 1.87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 (1.14, 2.0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9 (1.11, 2.28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3 (1.77, 3.3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9 (1.58, 3.64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9 (2.13, 4.1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4 (1.81, 4.46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len in pas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Body Mass Index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Underweigh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(0.41, 1.2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(0.29, 1.09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(0.32, 1.06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(0.24, 0.9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rmal Rang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verweigh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(0.83, 1.2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(0.83, 1.31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 (0.93, 1.3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 (0.97, 1.5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1 (1.22, 1.8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 (1.27, 2.11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8 (1.42, 2.2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1 (1.62, 2.7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len in pas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0-64 year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5-69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 (0.97, 1.6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 (0.77, 1.40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 (0.89, 1.5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 (0.76, 1.39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0-7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 (1.16, 1.9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(0.96, 1.69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44 (1.10, 1.8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 (0.93, 1.66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5-79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7 (1.65, 2.8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8 (1.49, 2.63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4 (1.47, 2.56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8 (1.41, 2.5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0-8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1 (1.71, 3.4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1 (1.61, 3.04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1 (1.62, 3.2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0 (1.52, 2.90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85  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3 (2.37, 4.4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2.63 (1.74, 3.97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8 (2.09, 3.9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0 (1.58, 3.66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45-49 year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50-5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 (0.93, 1.42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 (0.90, 1.60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(0.94 1.4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 (0.92, 1.6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55-59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 (0.79, 1.2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(0.78, 1.42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(0.77 1.2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0.78, 1.4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0-6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(0.60, 0.9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 (0.61, 1.12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(0.59 0.9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(0.62, 1.1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5-69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(0.41, 0.6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(0.35, 0.6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(0.40 0.6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(0.34, 0.67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0-7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(0.40, 0.6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 (0.40, 0.7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(0.40 0.6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(0.41, 0.8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5-79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(0.34, 0.6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(0.34, 0.71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 (0.34 0.6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(0.34, 0.73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0-8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(0.29, 0.6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 (0.25, 0.61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 (0.27 0.5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 (0.23, 0.58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85  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(0.38, 0.9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54 (0.32, 0.93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(0.38 0.9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(0.30, 0.9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(0.80, 1.0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(0.81, 1.23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79, 1.0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80, 1.2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84, 1.1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(0.78, 1.19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83, 1.1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80, 1.2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5 (0.90, 1.7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 (0.76, 1.79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 (0.89, 1.7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 (0.77, 1.8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thma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 (1.05, 1.3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(1.09, 1.49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(1.03, 1.3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 (1.08, 1.48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 (1.06, 1.3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(0.99, 1.36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 (1.05, 1.36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(0.99, 1.37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 (1.02, 1.7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 (0.82, 1.60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 (0.98, 1.6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 (0.79, 1.5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or more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ve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 frui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90, 1.09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 (0.87, 1.10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(0.88, 1.0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(0.85, 1.09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 day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(0.74, 0.9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(0.72, 0.92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(0.72, 0.8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(0.71, 0.9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 (0.59, 0.92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(0.52, 0.88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 (0.57, 0.8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(0.50, 0.8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Country of Birth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ed in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ustralia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t 2 year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t Australia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(0.67, 0.96)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 (0.59, 0.93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(0.56 0.85)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(0.51, 0.8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sterectomy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rivate Health Insuranc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(0.70, 1.02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(0.64, 1.03)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(0.70, 1.03)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 (0.64, 1.07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RIA+,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Accessibility R</w:t>
      </w:r>
      <w:r>
        <w:rPr>
          <w:rStyle w:val="Emphasis"/>
          <w:rFonts w:cs="Arial" w:ascii="Arial" w:hAnsi="Arial"/>
          <w:b w:val="false"/>
          <w:color w:val="000000"/>
          <w:sz w:val="20"/>
          <w:szCs w:val="20"/>
          <w:lang w:val="en-US"/>
        </w:rPr>
        <w:t>emotenes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Index of Australia; CI, Confidence Interval; NSW, New South Wales</w:t>
      </w:r>
      <w:r>
        <w:rPr>
          <w:rFonts w:cs="Arial" w:ascii="Arial" w:hAnsi="Arial"/>
          <w:sz w:val="20"/>
          <w:szCs w:val="20"/>
        </w:rPr>
        <w:t>; NSW, New South Wales; PHS, Population Health Survey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Weighted by area health service, probability of selection in the household and the number of residential connections to the house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>Reference Category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3:12:00Z</dcterms:created>
  <dc:creator>Nicole</dc:creator>
  <dc:description/>
  <cp:keywords/>
  <dc:language>en-US</dc:language>
  <cp:lastModifiedBy>Nicole Mealing</cp:lastModifiedBy>
  <dcterms:modified xsi:type="dcterms:W3CDTF">2010-02-18T23:13:00Z</dcterms:modified>
  <cp:revision>3</cp:revision>
  <dc:subject/>
  <dc:title/>
</cp:coreProperties>
</file>